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9AF11" w14:textId="77777777" w:rsidR="00827FBA" w:rsidRPr="009A3ACF" w:rsidRDefault="00827FBA" w:rsidP="00827FBA">
      <w:pPr>
        <w:contextualSpacing/>
        <w:rPr>
          <w:rFonts w:ascii="Times New Roman" w:hAnsi="Times New Roman" w:cs="Times New Roman"/>
          <w:b/>
          <w:sz w:val="28"/>
          <w:lang w:val="en-GB"/>
        </w:rPr>
      </w:pPr>
      <w:r w:rsidRPr="009A3ACF">
        <w:rPr>
          <w:rFonts w:ascii="Times New Roman" w:hAnsi="Times New Roman" w:cs="Times New Roman"/>
          <w:b/>
          <w:sz w:val="28"/>
          <w:lang w:val="en-GB"/>
        </w:rPr>
        <w:t xml:space="preserve">Risk Factors Associated with SGLT2 Inhibitor Discontinuation in Diabetic Patients with Heart Failure: A </w:t>
      </w:r>
      <w:r>
        <w:rPr>
          <w:rFonts w:ascii="Times New Roman" w:hAnsi="Times New Roman" w:cs="Times New Roman" w:hint="eastAsia"/>
          <w:b/>
          <w:sz w:val="28"/>
          <w:lang w:val="en-GB"/>
        </w:rPr>
        <w:t>N</w:t>
      </w:r>
      <w:r>
        <w:rPr>
          <w:rFonts w:ascii="Times New Roman" w:hAnsi="Times New Roman" w:cs="Times New Roman"/>
          <w:b/>
          <w:sz w:val="28"/>
          <w:lang w:val="en-GB"/>
        </w:rPr>
        <w:t>ationwide</w:t>
      </w:r>
      <w:r w:rsidRPr="009A3ACF">
        <w:rPr>
          <w:rFonts w:ascii="Times New Roman" w:hAnsi="Times New Roman" w:cs="Times New Roman"/>
          <w:b/>
          <w:sz w:val="28"/>
          <w:lang w:val="en-GB"/>
        </w:rPr>
        <w:t xml:space="preserve"> Cohort Study</w:t>
      </w:r>
      <w:r w:rsidRPr="009A3ACF" w:rsidDel="001F4EC5">
        <w:rPr>
          <w:rFonts w:ascii="Times New Roman" w:hAnsi="Times New Roman" w:cs="Times New Roman"/>
          <w:b/>
          <w:sz w:val="28"/>
          <w:lang w:val="en-GB"/>
        </w:rPr>
        <w:t xml:space="preserve"> </w:t>
      </w:r>
    </w:p>
    <w:p w14:paraId="106DEF81" w14:textId="77777777" w:rsidR="00827FBA" w:rsidRPr="009A3ACF" w:rsidRDefault="00827FBA" w:rsidP="00827FBA">
      <w:pPr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89D08C" w14:textId="77777777" w:rsidR="00827FBA" w:rsidRDefault="00827FBA" w:rsidP="00827FBA">
      <w:pPr>
        <w:shd w:val="clear" w:color="auto" w:fill="FFFFFF"/>
        <w:contextualSpacing/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50EF">
        <w:rPr>
          <w:rFonts w:ascii="Times New Roman" w:eastAsia="굴림" w:hAnsi="Times New Roman" w:cs="Times New Roman"/>
          <w:sz w:val="24"/>
          <w:szCs w:val="24"/>
        </w:rPr>
        <w:t>Minkwan Kim</w:t>
      </w:r>
      <w:r>
        <w:rPr>
          <w:rFonts w:ascii="Times New Roman" w:eastAsia="굴림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Times New Roman" w:eastAsia="굴림" w:hAnsi="Times New Roman" w:cs="Times New Roman"/>
          <w:sz w:val="24"/>
          <w:szCs w:val="24"/>
        </w:rPr>
        <w:t>,</w:t>
      </w:r>
      <w:r w:rsidRPr="009E50EF">
        <w:rPr>
          <w:rFonts w:ascii="Times New Roman" w:eastAsia="굴림" w:hAnsi="Times New Roman" w:cs="Times New Roman"/>
          <w:sz w:val="24"/>
          <w:szCs w:val="24"/>
        </w:rPr>
        <w:t xml:space="preserve"> </w:t>
      </w:r>
      <w:r w:rsidRPr="009E50EF">
        <w:rPr>
          <w:rFonts w:ascii="Times New Roman" w:hAnsi="Times New Roman" w:cs="Times New Roman"/>
          <w:sz w:val="24"/>
          <w:szCs w:val="24"/>
        </w:rPr>
        <w:t>Seok-Jae Heo</w:t>
      </w:r>
      <w:r w:rsidRPr="009E50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9E50EF">
        <w:rPr>
          <w:rFonts w:ascii="Times New Roman" w:hAnsi="Times New Roman" w:cs="Times New Roman"/>
          <w:sz w:val="24"/>
          <w:szCs w:val="24"/>
        </w:rPr>
        <w:softHyphen/>
      </w:r>
      <w:r w:rsidRPr="009E50EF">
        <w:rPr>
          <w:rFonts w:ascii="Times New Roman" w:hAnsi="Times New Roman" w:cs="Times New Roman" w:hint="eastAsia"/>
          <w:sz w:val="24"/>
          <w:szCs w:val="24"/>
        </w:rPr>
        <w:t>,</w:t>
      </w:r>
      <w:r w:rsidRPr="009E50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on-Hyun Kim</w:t>
      </w:r>
      <w:r w:rsidRPr="004F6080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e-</w:t>
      </w:r>
      <w:proofErr w:type="spellStart"/>
      <w:r>
        <w:rPr>
          <w:rFonts w:ascii="Times New Roman" w:hAnsi="Times New Roman" w:cs="Times New Roman"/>
          <w:sz w:val="24"/>
          <w:szCs w:val="24"/>
        </w:rPr>
        <w:t>Wo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k</w:t>
      </w:r>
      <w:r w:rsidRPr="004F6080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e</w:t>
      </w:r>
      <w:r w:rsidRPr="004F6080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Ji </w:t>
      </w:r>
      <w:proofErr w:type="spellStart"/>
      <w:r>
        <w:rPr>
          <w:rFonts w:ascii="Times New Roman" w:hAnsi="Times New Roman" w:cs="Times New Roman"/>
          <w:sz w:val="24"/>
          <w:szCs w:val="24"/>
        </w:rPr>
        <w:t>Wo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h</w:t>
      </w:r>
      <w:r w:rsidRPr="005560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Oh-Hyun Lee</w:t>
      </w:r>
      <w:r w:rsidRPr="003812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ongche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5560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E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</w:t>
      </w:r>
      <w:r w:rsidRPr="004F6080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9E50EF">
        <w:rPr>
          <w:rFonts w:ascii="Times New Roman" w:hAnsi="Times New Roman" w:cs="Times New Roman"/>
          <w:sz w:val="24"/>
          <w:szCs w:val="24"/>
        </w:rPr>
        <w:t>n Hyun Jung</w:t>
      </w:r>
      <w:r w:rsidRPr="009E50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64DC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eok</w:t>
      </w:r>
      <w:proofErr w:type="spellEnd"/>
      <w:r>
        <w:rPr>
          <w:rFonts w:ascii="Times New Roman" w:hAnsi="Times New Roman" w:cs="Times New Roman"/>
          <w:sz w:val="24"/>
          <w:szCs w:val="24"/>
        </w:rPr>
        <w:t>-Kyu Cho</w:t>
      </w:r>
      <w:r w:rsidRPr="005560E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6127CE7" w14:textId="77777777" w:rsidR="00827FBA" w:rsidRPr="00FE1885" w:rsidRDefault="00827FBA" w:rsidP="00827FBA">
      <w:pPr>
        <w:shd w:val="clear" w:color="auto" w:fill="FFFFFF"/>
        <w:contextualSpacing/>
        <w:textAlignment w:val="baseline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E4E6EED" w14:textId="77777777" w:rsidR="00827FBA" w:rsidRPr="009A3ACF" w:rsidRDefault="00827FBA" w:rsidP="00827F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A3A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A3ACF">
        <w:rPr>
          <w:rFonts w:ascii="Times New Roman" w:hAnsi="Times New Roman" w:cs="Times New Roman"/>
          <w:sz w:val="24"/>
          <w:szCs w:val="24"/>
          <w:lang w:val="en-GB"/>
        </w:rPr>
        <w:t xml:space="preserve">Division of Cardiology, Department of Internal Medicine, </w:t>
      </w:r>
      <w:proofErr w:type="spellStart"/>
      <w:r w:rsidRPr="009A3ACF">
        <w:rPr>
          <w:rFonts w:ascii="Times New Roman" w:hAnsi="Times New Roman" w:cs="Times New Roman"/>
          <w:sz w:val="24"/>
          <w:szCs w:val="24"/>
          <w:lang w:val="en-GB"/>
        </w:rPr>
        <w:t>Yongin</w:t>
      </w:r>
      <w:proofErr w:type="spellEnd"/>
      <w:r w:rsidRPr="009A3ACF">
        <w:rPr>
          <w:rFonts w:ascii="Times New Roman" w:hAnsi="Times New Roman" w:cs="Times New Roman"/>
          <w:sz w:val="24"/>
          <w:szCs w:val="24"/>
          <w:lang w:val="en-GB"/>
        </w:rPr>
        <w:t xml:space="preserve"> Severance Hospital, Yonsei University College of Medicine, </w:t>
      </w:r>
      <w:proofErr w:type="spellStart"/>
      <w:r w:rsidRPr="009A3ACF">
        <w:rPr>
          <w:rFonts w:ascii="Times New Roman" w:hAnsi="Times New Roman" w:cs="Times New Roman"/>
          <w:sz w:val="24"/>
          <w:szCs w:val="24"/>
          <w:lang w:val="en-GB"/>
        </w:rPr>
        <w:t>Yongin</w:t>
      </w:r>
      <w:proofErr w:type="spellEnd"/>
      <w:r w:rsidRPr="009A3ACF">
        <w:rPr>
          <w:rFonts w:ascii="Times New Roman" w:hAnsi="Times New Roman" w:cs="Times New Roman"/>
          <w:sz w:val="24"/>
          <w:szCs w:val="24"/>
          <w:lang w:val="en-GB"/>
        </w:rPr>
        <w:t>, Gyeonggi-do, Republic of Korea</w:t>
      </w:r>
    </w:p>
    <w:p w14:paraId="02025F1B" w14:textId="77777777" w:rsidR="00827FBA" w:rsidRPr="009A3ACF" w:rsidRDefault="00827FBA" w:rsidP="00827FBA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6080">
        <w:rPr>
          <w:rFonts w:ascii="Times New Roman" w:hAnsi="Times New Roman"/>
          <w:sz w:val="24"/>
          <w:vertAlign w:val="superscript"/>
          <w:lang w:val="en-GB"/>
        </w:rPr>
        <w:t>2</w:t>
      </w:r>
      <w:r w:rsidRPr="004F6080">
        <w:rPr>
          <w:rFonts w:ascii="Times New Roman" w:hAnsi="Times New Roman"/>
          <w:sz w:val="24"/>
          <w:lang w:val="en-GB"/>
        </w:rPr>
        <w:t>Division of Biostatistics, Department of Biomedical Systems Informatics, Yonsei University College of Medicine</w:t>
      </w:r>
      <w:r w:rsidRPr="009A3ACF">
        <w:rPr>
          <w:rFonts w:ascii="Times New Roman" w:hAnsi="Times New Roman" w:cs="Times New Roman"/>
          <w:sz w:val="24"/>
          <w:szCs w:val="24"/>
          <w:lang w:val="en-GB"/>
        </w:rPr>
        <w:t>, Seoul, Republic of Korea</w:t>
      </w:r>
    </w:p>
    <w:p w14:paraId="30073C97" w14:textId="77777777" w:rsidR="00827FBA" w:rsidRPr="009A3ACF" w:rsidRDefault="00827FBA" w:rsidP="00827FBA">
      <w:pPr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AC4606" w14:textId="77777777" w:rsidR="00827FBA" w:rsidRPr="00FC3913" w:rsidRDefault="00827FBA" w:rsidP="00827FBA">
      <w:pPr>
        <w:contextualSpacing/>
        <w:rPr>
          <w:rFonts w:ascii="Times New Roman" w:eastAsia="바탕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4F6080">
        <w:rPr>
          <w:rFonts w:ascii="Times New Roman" w:hAnsi="Times New Roman"/>
          <w:sz w:val="24"/>
          <w:vertAlign w:val="superscript"/>
        </w:rPr>
        <w:t xml:space="preserve"> </w:t>
      </w:r>
      <w:r w:rsidRPr="009A3ACF">
        <w:rPr>
          <w:rFonts w:ascii="Times New Roman" w:hAnsi="Times New Roman" w:cs="Times New Roman"/>
          <w:sz w:val="24"/>
          <w:szCs w:val="24"/>
          <w:lang w:val="en-GB"/>
        </w:rPr>
        <w:t>These two authors contributed equally to this work.</w:t>
      </w:r>
    </w:p>
    <w:p w14:paraId="0C072482" w14:textId="77777777" w:rsidR="00827FBA" w:rsidRPr="009A3ACF" w:rsidRDefault="00827FBA" w:rsidP="00827FBA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864DC">
        <w:rPr>
          <w:rFonts w:ascii="Times New Roman" w:hAnsi="Times New Roman" w:cs="Times New Roman"/>
          <w:sz w:val="24"/>
          <w:szCs w:val="24"/>
        </w:rPr>
        <w:t>*</w:t>
      </w:r>
      <w:r w:rsidRPr="009A3A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A3ACF">
        <w:rPr>
          <w:rFonts w:ascii="Times New Roman" w:hAnsi="Times New Roman" w:cs="Times New Roman"/>
          <w:bCs/>
          <w:sz w:val="24"/>
          <w:szCs w:val="24"/>
          <w:lang w:val="en-GB"/>
        </w:rPr>
        <w:t>Corresponding author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A3ACF">
        <w:rPr>
          <w:rFonts w:ascii="Times New Roman" w:hAnsi="Times New Roman" w:cs="Times New Roman"/>
          <w:sz w:val="24"/>
          <w:szCs w:val="24"/>
          <w:lang w:val="en-GB"/>
        </w:rPr>
        <w:t xml:space="preserve">In Hyun Jung </w:t>
      </w:r>
    </w:p>
    <w:p w14:paraId="6FEDE56D" w14:textId="77777777" w:rsidR="00467084" w:rsidRPr="00F0798E" w:rsidRDefault="00467084" w:rsidP="00467084">
      <w:pPr>
        <w:pStyle w:val="aa"/>
        <w:spacing w:line="480" w:lineRule="auto"/>
        <w:ind w:leftChars="0" w:left="760"/>
        <w:rPr>
          <w:rFonts w:ascii="Times New Roman" w:hAnsi="Times New Roman" w:cs="Times New Roman"/>
          <w:sz w:val="24"/>
          <w:szCs w:val="24"/>
        </w:rPr>
      </w:pPr>
    </w:p>
    <w:p w14:paraId="14878049" w14:textId="77777777" w:rsidR="00467084" w:rsidRPr="00F0798E" w:rsidRDefault="00467084" w:rsidP="00467084">
      <w:pPr>
        <w:pStyle w:val="aa"/>
        <w:numPr>
          <w:ilvl w:val="0"/>
          <w:numId w:val="3"/>
        </w:numPr>
        <w:spacing w:after="160" w:line="480" w:lineRule="auto"/>
        <w:ind w:leftChars="0"/>
        <w:jc w:val="both"/>
        <w:rPr>
          <w:rFonts w:ascii="Times New Roman" w:hAnsi="Times New Roman" w:cs="Times New Roman"/>
          <w:sz w:val="24"/>
          <w:szCs w:val="24"/>
        </w:rPr>
      </w:pPr>
      <w:r w:rsidRPr="00F0798E">
        <w:rPr>
          <w:rFonts w:ascii="Times New Roman" w:hAnsi="Times New Roman" w:cs="Times New Roman"/>
          <w:sz w:val="24"/>
          <w:szCs w:val="24"/>
        </w:rPr>
        <w:br w:type="page"/>
      </w:r>
    </w:p>
    <w:p w14:paraId="2D512366" w14:textId="77777777" w:rsidR="00467084" w:rsidRPr="00F0798E" w:rsidRDefault="00467084" w:rsidP="00467084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F0798E">
        <w:rPr>
          <w:rFonts w:ascii="Times New Roman" w:hAnsi="Times New Roman" w:cs="Times New Roman"/>
          <w:b/>
          <w:sz w:val="28"/>
          <w:szCs w:val="24"/>
        </w:rPr>
        <w:lastRenderedPageBreak/>
        <w:t>I. Supplementary Tables</w:t>
      </w:r>
    </w:p>
    <w:p w14:paraId="1CD5B9F4" w14:textId="769D2E24" w:rsidR="008E0E06" w:rsidRPr="008E0E06" w:rsidRDefault="008E0E06" w:rsidP="008E0E06">
      <w:pPr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sz w:val="24"/>
        </w:rPr>
        <w:t xml:space="preserve">Supplementary </w:t>
      </w:r>
      <w:r w:rsidRPr="008E0E06">
        <w:rPr>
          <w:rFonts w:ascii="Times New Roman" w:eastAsia="맑은 고딕" w:hAnsi="Times New Roman" w:cs="Times New Roman"/>
          <w:b/>
          <w:bCs/>
          <w:color w:val="000000"/>
          <w:sz w:val="24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</w:rPr>
        <w:t>1</w:t>
      </w:r>
      <w:r w:rsidRPr="008E0E06">
        <w:rPr>
          <w:rFonts w:ascii="Times New Roman" w:eastAsia="맑은 고딕" w:hAnsi="Times New Roman" w:cs="Times New Roman"/>
          <w:b/>
          <w:bCs/>
          <w:color w:val="000000"/>
          <w:sz w:val="24"/>
        </w:rPr>
        <w:t>. Cox Regression Analysis of Original and Propensity Score-Matched Cohorts of SGLT2i-Treated Diabetic Patients with HF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139"/>
        <w:gridCol w:w="2415"/>
        <w:gridCol w:w="1650"/>
        <w:gridCol w:w="829"/>
        <w:gridCol w:w="1650"/>
        <w:gridCol w:w="829"/>
        <w:gridCol w:w="2031"/>
        <w:gridCol w:w="1100"/>
      </w:tblGrid>
      <w:tr w:rsidR="008E0E06" w:rsidRPr="008E0E06" w14:paraId="339099E2" w14:textId="77777777" w:rsidTr="00751ED0">
        <w:trPr>
          <w:trHeight w:val="1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B9510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2755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C14A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  <w:t>Univariable Co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0E4D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color w:val="000000"/>
                <w:kern w:val="2"/>
                <w:sz w:val="20"/>
              </w:rPr>
              <w:t>Multivariable Cox</w:t>
            </w:r>
            <w:r w:rsidRPr="008E0E06">
              <w:rPr>
                <w:rFonts w:ascii="Times New Roman" w:eastAsia="맑은 고딕" w:hAnsi="Times New Roman" w:cs="Times New Roman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0ED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color w:val="000000"/>
                <w:kern w:val="2"/>
                <w:sz w:val="20"/>
              </w:rPr>
              <w:t>Propensity score-matched cohort*</w:t>
            </w:r>
          </w:p>
        </w:tc>
      </w:tr>
      <w:tr w:rsidR="008E0E06" w:rsidRPr="008E0E06" w14:paraId="06BA2077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C35CA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532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C12E2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D35A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i/>
                <w:kern w:val="2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0216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6A0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i/>
                <w:kern w:val="2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36C0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kern w:val="2"/>
                <w:sz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522F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iCs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b/>
                <w:i/>
                <w:kern w:val="2"/>
                <w:sz w:val="20"/>
              </w:rPr>
              <w:t>p</w:t>
            </w:r>
            <w:r w:rsidRPr="008E0E06">
              <w:rPr>
                <w:rFonts w:ascii="Times New Roman" w:eastAsia="맑은 고딕" w:hAnsi="Times New Roman" w:cs="Times New Roman"/>
                <w:b/>
                <w:iCs/>
                <w:kern w:val="2"/>
                <w:sz w:val="20"/>
              </w:rPr>
              <w:t>-value</w:t>
            </w:r>
          </w:p>
        </w:tc>
      </w:tr>
      <w:tr w:rsidR="008E0E06" w:rsidRPr="008E0E06" w14:paraId="5FA19A27" w14:textId="77777777" w:rsidTr="00751ED0">
        <w:trPr>
          <w:trHeight w:val="1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C2F74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 xml:space="preserve">Age ≥ </w:t>
            </w: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7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52DCA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A5E2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19 (2.10–2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AA162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E14A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6 (1.59–1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C163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D7FC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45 (1.36–1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B741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45051752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B76A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030E8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EE2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3.94 (3.65–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242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E6E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764 (2.54–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F3A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1472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74 (2.32–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2A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1AB93B73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78C8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2823F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92D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57 (1.48–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0CE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D85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5 (1.18–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095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A9E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7 (1.19–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8F9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7D22E623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7435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 xml:space="preserve">BMI &lt; 18.5 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</w:rPr>
              <w:t>kg/m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8EF65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BCE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3.01 (2.57–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A64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E7E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82 (1.54–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86C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F9D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78 (1.29–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E23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783BA00C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D995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EEF30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D7E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4.97 (4.05–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C67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54E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24 (1.81–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69C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54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3.14 (1.72–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A9A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2CF644DA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E7C5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32A55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00C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88 (1.46–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B75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D8D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41 (1.10–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D3A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5B5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0 (0.89–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8A4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179</w:t>
            </w:r>
          </w:p>
        </w:tc>
      </w:tr>
      <w:tr w:rsidR="008E0E06" w:rsidRPr="008E0E06" w14:paraId="7C7BAB0E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1E5B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>Body weight &lt; 60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58DFC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B8D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54 (1.47–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D89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FEB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5 (1.18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53A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B32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7 (1.09–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298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2FFF43E6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2CD3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A7457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17B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90 (1.77–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360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51A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55 (1.43–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6CD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CFD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73 (1.46–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483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49B9D13B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979B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11956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ADA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3 (1.25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02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F98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08 (1.01–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7B7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678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07 (0.99–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D9E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86</w:t>
            </w:r>
          </w:p>
        </w:tc>
      </w:tr>
      <w:tr w:rsidR="008E0E06" w:rsidRPr="008E0E06" w14:paraId="6415C807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B7F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 xml:space="preserve">Fasting glucose 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≥ 126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659E3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31F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93 (0.90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4B5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F91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04 (1.00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887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6EB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00 (0.94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07F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865</w:t>
            </w:r>
          </w:p>
        </w:tc>
      </w:tr>
      <w:tr w:rsidR="008E0E06" w:rsidRPr="008E0E06" w14:paraId="2E33D136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95F3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06A36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78C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98 (0.91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37F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F30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5 (1.07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033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A92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07 (0.94–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0CC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314</w:t>
            </w:r>
          </w:p>
        </w:tc>
      </w:tr>
      <w:tr w:rsidR="008E0E06" w:rsidRPr="008E0E06" w14:paraId="6DDA4B15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D0D2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0D7B8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4FA3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91 (0.86–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F6F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F91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98 (0.93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BAA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31F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98 (0.92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64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489</w:t>
            </w:r>
          </w:p>
        </w:tc>
      </w:tr>
      <w:tr w:rsidR="008E0E06" w:rsidRPr="008E0E06" w14:paraId="6542D4F8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498E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 xml:space="preserve">Hemoglobin &lt; 13 (mal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5C034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48C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09 (1.99–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FBD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697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41 (1.34–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6F9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FBB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2 (1.22–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0E0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326675D5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114C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lang w:bidi="en-US"/>
              </w:rPr>
              <w:t>o</w:t>
            </w: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>r &lt; 12 (female)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17D54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EED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81 (2.61–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449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1B0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16 (1.50–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C7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3BC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78 (1.49–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549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29735D7F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36B6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69ECA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677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7 (1.56–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80B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050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5 (1.16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D3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3B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1 (1.10–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64E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49F18B13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879C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D4789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20C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9 (1.62–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02C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64A2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1 (1.15–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7A9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1C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7 (1.09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863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2BA53EDD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405A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>Estimated GFR &lt; 60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</w:rPr>
              <w:t>mL/min/1.73m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E9E7A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89B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35 (2.19–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BBD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69D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8 (1.19–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608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0BD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9 (1.12–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EC3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31965141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720F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9981E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9BA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7 (1.29–1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217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1E4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7 (1.10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74E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57D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4 (1.06–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E85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304A189D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FEC1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531A5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4042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98 (1.90–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2274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AD5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8 (1.30–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678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ABD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6 (1.25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00D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5140DE27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1714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>Use of loop diur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51E26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75F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53 (2.36–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331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CB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57 (1.45–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36A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7269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45 (1.22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21A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30D098F4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4EA4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C691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6C1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8 (1.59–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5A4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CD3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6 (1.17–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B8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6D23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33 (1.21–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9430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2144EDE0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A63A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DD3E4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9CF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81 (1.72–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2A23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29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0 (1.12–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C64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3DD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0 (1.10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A68A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181D72EB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79DF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  <w:t>Use of 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E5580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Primary en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E22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12 (1.95–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CB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47A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19 (1.08–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AED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0C4D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4 (1.03–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C787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0.027</w:t>
            </w:r>
          </w:p>
        </w:tc>
      </w:tr>
      <w:tr w:rsidR="008E0E06" w:rsidRPr="008E0E06" w14:paraId="53AF36C8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51ED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kern w:val="2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9BF8C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 w:hint="eastAsia"/>
                <w:kern w:val="2"/>
                <w:sz w:val="20"/>
                <w:lang w:bidi="en-US"/>
              </w:rPr>
              <w:t>A</w:t>
            </w: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3E8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3 (1.52–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33EE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37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2 (1.12–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AC8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5B6B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20 (1.09–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C23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  <w:tr w:rsidR="008E0E06" w:rsidRPr="008E0E06" w14:paraId="1636413C" w14:textId="77777777" w:rsidTr="00751ED0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57F8F" w14:textId="77777777" w:rsidR="008E0E06" w:rsidRPr="008E0E06" w:rsidRDefault="008E0E06" w:rsidP="008E0E06">
            <w:pPr>
              <w:spacing w:line="360" w:lineRule="auto"/>
              <w:ind w:firstLineChars="100" w:firstLine="200"/>
              <w:contextualSpacing/>
              <w:rPr>
                <w:rFonts w:ascii="Times New Roman" w:eastAsia="맑은 고딕" w:hAnsi="Times New Roman" w:cs="Times New Roman"/>
                <w:bCs/>
                <w:kern w:val="2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B4FD1" w14:textId="77777777" w:rsidR="008E0E06" w:rsidRPr="008E0E06" w:rsidRDefault="008E0E06" w:rsidP="008E0E06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SGLT2i-induced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1C79C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2.19 (2.10–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39ED6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158A1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66 (1.59–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1C6B8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15D7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1.45 (1.36–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B1875" w14:textId="77777777" w:rsidR="008E0E06" w:rsidRPr="008E0E06" w:rsidRDefault="008E0E06" w:rsidP="008E0E06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</w:pPr>
            <w:r w:rsidRPr="008E0E06">
              <w:rPr>
                <w:rFonts w:ascii="Times New Roman" w:eastAsia="맑은 고딕" w:hAnsi="Times New Roman" w:cs="Times New Roman"/>
                <w:kern w:val="2"/>
                <w:sz w:val="20"/>
                <w:lang w:bidi="en-US"/>
              </w:rPr>
              <w:t>&lt; 0.001</w:t>
            </w:r>
          </w:p>
        </w:tc>
      </w:tr>
    </w:tbl>
    <w:p w14:paraId="3A715085" w14:textId="77777777" w:rsidR="008E0E06" w:rsidRPr="008E0E06" w:rsidRDefault="008E0E06" w:rsidP="008E0E06">
      <w:pPr>
        <w:spacing w:before="20" w:after="20" w:line="480" w:lineRule="auto"/>
        <w:ind w:left="20" w:right="20"/>
        <w:contextualSpacing/>
        <w:rPr>
          <w:rFonts w:ascii="맑은 고딕" w:eastAsia="맑은 고딕" w:hAnsi="맑은 고딕" w:cs="Times New Roman"/>
          <w:kern w:val="2"/>
          <w:sz w:val="20"/>
        </w:rPr>
      </w:pPr>
      <w:r w:rsidRPr="008E0E06">
        <w:rPr>
          <w:rFonts w:ascii="Times New Roman" w:eastAsia="맑은 고딕" w:hAnsi="Times New Roman" w:cs="Times New Roman"/>
        </w:rPr>
        <w:t xml:space="preserve">* </w:t>
      </w:r>
      <w:r w:rsidRPr="008E0E06">
        <w:rPr>
          <w:rFonts w:ascii="Times New Roman" w:eastAsia="맑은 고딕" w:hAnsi="Times New Roman" w:cs="Times New Roman"/>
          <w:bCs/>
          <w:lang w:bidi="en-US"/>
        </w:rPr>
        <w:t xml:space="preserve">Multivariate Cox and propensity score-matching model were adjusted for age, sex, income, BMI, </w:t>
      </w:r>
      <w:proofErr w:type="spellStart"/>
      <w:r w:rsidRPr="008E0E06">
        <w:rPr>
          <w:rFonts w:ascii="Times New Roman" w:eastAsia="맑은 고딕" w:hAnsi="Times New Roman" w:cs="Times New Roman"/>
          <w:bCs/>
          <w:lang w:bidi="en-US"/>
        </w:rPr>
        <w:t>Charlson</w:t>
      </w:r>
      <w:proofErr w:type="spellEnd"/>
      <w:r w:rsidRPr="008E0E06">
        <w:rPr>
          <w:rFonts w:ascii="Times New Roman" w:eastAsia="맑은 고딕" w:hAnsi="Times New Roman" w:cs="Times New Roman"/>
          <w:bCs/>
          <w:lang w:bidi="en-US"/>
        </w:rPr>
        <w:t xml:space="preserve"> Comorbidity Index, hypertension, dyslipidemia, ischemic heart disease, atrial fibrillation, stroke, use of renin-angiotensin system blockade, beta-blockers, calcium channel blocker, antiplatelet agent, angiotensin receptor-</w:t>
      </w:r>
      <w:proofErr w:type="spellStart"/>
      <w:r w:rsidRPr="008E0E06">
        <w:rPr>
          <w:rFonts w:ascii="Times New Roman" w:eastAsia="맑은 고딕" w:hAnsi="Times New Roman" w:cs="Times New Roman"/>
          <w:bCs/>
          <w:lang w:bidi="en-US"/>
        </w:rPr>
        <w:t>neprilysin</w:t>
      </w:r>
      <w:proofErr w:type="spellEnd"/>
      <w:r w:rsidRPr="008E0E06">
        <w:rPr>
          <w:rFonts w:ascii="Times New Roman" w:eastAsia="맑은 고딕" w:hAnsi="Times New Roman" w:cs="Times New Roman"/>
          <w:bCs/>
          <w:lang w:bidi="en-US"/>
        </w:rPr>
        <w:t xml:space="preserve"> inhibitor, MRA, statins, loop diuretics, level of hemoglobin, serum glucose, creatinine, estimated GFR. In each statistical test, independent variables were excluded from the adjustment. </w:t>
      </w:r>
      <w:r w:rsidRPr="008E0E06">
        <w:rPr>
          <w:rFonts w:ascii="Times New Roman" w:eastAsia="맑은 고딕" w:hAnsi="Times New Roman" w:cs="Times New Roman"/>
          <w:color w:val="000000"/>
          <w:kern w:val="2"/>
        </w:rPr>
        <w:t>HR, hazard ratio</w:t>
      </w:r>
    </w:p>
    <w:p w14:paraId="282AE139" w14:textId="77777777" w:rsidR="008E0E06" w:rsidRPr="008E0E06" w:rsidRDefault="008E0E06" w:rsidP="008E0E06">
      <w:pPr>
        <w:spacing w:after="0" w:line="480" w:lineRule="auto"/>
        <w:contextualSpacing/>
        <w:rPr>
          <w:rFonts w:ascii="Times New Roman" w:eastAsia="맑은 고딕" w:hAnsi="Times New Roman" w:cs="Times New Roman"/>
          <w:bCs/>
          <w:noProof/>
          <w:kern w:val="2"/>
        </w:rPr>
      </w:pPr>
    </w:p>
    <w:p w14:paraId="182D7F49" w14:textId="77777777" w:rsidR="008E0E06" w:rsidRDefault="008E0E06" w:rsidP="00382175">
      <w:pPr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1956629" w14:textId="4BEB2D16" w:rsidR="006E59CB" w:rsidRPr="00DA14BE" w:rsidRDefault="006E59CB" w:rsidP="00382175">
      <w:pPr>
        <w:contextualSpacing/>
        <w:rPr>
          <w:rFonts w:ascii="Times New Roman" w:hAnsi="Times New Roman" w:cs="Times New Roman"/>
          <w:b/>
          <w:sz w:val="24"/>
        </w:rPr>
      </w:pPr>
      <w:r w:rsidRPr="00DA14BE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8E0E06">
        <w:rPr>
          <w:rFonts w:ascii="Times New Roman" w:hAnsi="Times New Roman" w:cs="Times New Roman"/>
          <w:b/>
          <w:sz w:val="24"/>
        </w:rPr>
        <w:t>2</w:t>
      </w:r>
      <w:r w:rsidRPr="00DA14BE">
        <w:rPr>
          <w:rFonts w:ascii="Times New Roman" w:hAnsi="Times New Roman" w:cs="Times New Roman"/>
          <w:b/>
          <w:sz w:val="24"/>
        </w:rPr>
        <w:t>. Definitions of covariat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6E59CB" w:rsidRPr="00DA14BE" w14:paraId="25C23DA2" w14:textId="77777777" w:rsidTr="00A5791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B7D1F6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A2A19C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7C2B575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gnostic definition</w:t>
            </w:r>
          </w:p>
        </w:tc>
      </w:tr>
      <w:tr w:rsidR="006E59CB" w:rsidRPr="00DA14BE" w14:paraId="0D5E51FF" w14:textId="77777777" w:rsidTr="00A5791D">
        <w:tc>
          <w:tcPr>
            <w:tcW w:w="4111" w:type="dxa"/>
            <w:tcBorders>
              <w:top w:val="single" w:sz="4" w:space="0" w:color="auto"/>
            </w:tcBorders>
          </w:tcPr>
          <w:p w14:paraId="27C33D1B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ypertens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80BF2B4" w14:textId="60870E44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10-I13, I15; and minimum 1 prescription of anti-hypertensive drug (thiazide, loop diuretics, aldosterone antagonist, alpha-/beta</w:t>
            </w:r>
            <w:r w:rsidR="00F82337"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locker, calcium channel blocker, </w:t>
            </w:r>
            <w:r w:rsidR="00A07350"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renin-angiotensin system blocker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).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4D6A983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 or outpatient department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2 </w:t>
            </w:r>
          </w:p>
        </w:tc>
      </w:tr>
      <w:tr w:rsidR="006E59CB" w:rsidRPr="00DA14BE" w14:paraId="6B08B571" w14:textId="77777777" w:rsidTr="00A5791D">
        <w:tc>
          <w:tcPr>
            <w:tcW w:w="4111" w:type="dxa"/>
          </w:tcPr>
          <w:p w14:paraId="23287A7D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yslipidemia</w:t>
            </w:r>
          </w:p>
        </w:tc>
        <w:tc>
          <w:tcPr>
            <w:tcW w:w="5245" w:type="dxa"/>
          </w:tcPr>
          <w:p w14:paraId="62EFD8A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E78, and minimum 1 prescription of lipid-lowering medication (statin, ezetimibe, fenofibrate)</w:t>
            </w:r>
          </w:p>
        </w:tc>
        <w:tc>
          <w:tcPr>
            <w:tcW w:w="4341" w:type="dxa"/>
            <w:vAlign w:val="center"/>
          </w:tcPr>
          <w:p w14:paraId="2656CD2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partment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</w:tr>
      <w:tr w:rsidR="006E59CB" w:rsidRPr="00DA14BE" w14:paraId="12DCA945" w14:textId="77777777" w:rsidTr="00A5791D">
        <w:tc>
          <w:tcPr>
            <w:tcW w:w="4111" w:type="dxa"/>
          </w:tcPr>
          <w:p w14:paraId="4825A84F" w14:textId="6D57797B" w:rsidR="006E59CB" w:rsidRPr="00DA14BE" w:rsidRDefault="006E59CB" w:rsidP="00680030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schemic heart disease</w:t>
            </w:r>
            <w:r w:rsidR="00A5791D"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5245" w:type="dxa"/>
          </w:tcPr>
          <w:p w14:paraId="67B6CD11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20, I23-25; and procedure code of M6561-6567</w:t>
            </w:r>
          </w:p>
        </w:tc>
        <w:tc>
          <w:tcPr>
            <w:tcW w:w="4341" w:type="dxa"/>
            <w:vAlign w:val="center"/>
          </w:tcPr>
          <w:p w14:paraId="6AE5F45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dmission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04E7162C" w14:textId="77777777" w:rsidTr="00A5791D">
        <w:tc>
          <w:tcPr>
            <w:tcW w:w="4111" w:type="dxa"/>
          </w:tcPr>
          <w:p w14:paraId="47105FC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eart failure</w:t>
            </w:r>
          </w:p>
        </w:tc>
        <w:tc>
          <w:tcPr>
            <w:tcW w:w="5245" w:type="dxa"/>
          </w:tcPr>
          <w:p w14:paraId="5A384F3B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50</w:t>
            </w:r>
          </w:p>
        </w:tc>
        <w:tc>
          <w:tcPr>
            <w:tcW w:w="4341" w:type="dxa"/>
            <w:vAlign w:val="center"/>
          </w:tcPr>
          <w:p w14:paraId="3D446BC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04D65475" w14:textId="77777777" w:rsidTr="00A5791D">
        <w:tc>
          <w:tcPr>
            <w:tcW w:w="4111" w:type="dxa"/>
          </w:tcPr>
          <w:p w14:paraId="304A52E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trial fibrillation</w:t>
            </w:r>
          </w:p>
        </w:tc>
        <w:tc>
          <w:tcPr>
            <w:tcW w:w="5245" w:type="dxa"/>
          </w:tcPr>
          <w:p w14:paraId="2E5B353F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48</w:t>
            </w:r>
          </w:p>
        </w:tc>
        <w:tc>
          <w:tcPr>
            <w:tcW w:w="4341" w:type="dxa"/>
            <w:vAlign w:val="center"/>
          </w:tcPr>
          <w:p w14:paraId="7C1676B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56035ACD" w14:textId="77777777" w:rsidTr="00680030">
        <w:tc>
          <w:tcPr>
            <w:tcW w:w="4111" w:type="dxa"/>
            <w:vAlign w:val="center"/>
          </w:tcPr>
          <w:p w14:paraId="2D72C2A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Previous stroke </w:t>
            </w:r>
          </w:p>
        </w:tc>
        <w:tc>
          <w:tcPr>
            <w:tcW w:w="5245" w:type="dxa"/>
            <w:vAlign w:val="center"/>
          </w:tcPr>
          <w:p w14:paraId="26A34D3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63, I64</w:t>
            </w:r>
          </w:p>
        </w:tc>
        <w:tc>
          <w:tcPr>
            <w:tcW w:w="4341" w:type="dxa"/>
            <w:vAlign w:val="center"/>
          </w:tcPr>
          <w:p w14:paraId="61D57C0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3C4CB33A" w14:textId="77777777" w:rsidTr="00680030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9BF50E6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Chronic kidney diseas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B8F6D0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N00-007, N11, I12, N18-19, Q61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5BD51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</w:tbl>
    <w:p w14:paraId="2DBF08C6" w14:textId="77777777" w:rsidR="006E59CB" w:rsidRPr="00DA14BE" w:rsidRDefault="006E59CB" w:rsidP="00382175">
      <w:pPr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8"/>
          <w:szCs w:val="24"/>
        </w:rPr>
        <w:sectPr w:rsidR="006E59CB" w:rsidRPr="00DA14BE" w:rsidSect="005A0B9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43DC851" w14:textId="3F943805" w:rsidR="00EC1195" w:rsidRDefault="00E74DF1" w:rsidP="00E74DF1">
      <w:pPr>
        <w:spacing w:before="20" w:after="20" w:line="360" w:lineRule="auto"/>
        <w:ind w:right="20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sz w:val="24"/>
        </w:rPr>
        <w:lastRenderedPageBreak/>
        <w:t>I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</w:rPr>
        <w:t>I. Supplementary Figures</w:t>
      </w:r>
    </w:p>
    <w:p w14:paraId="1B985F7E" w14:textId="5F918456" w:rsidR="00E74DF1" w:rsidRPr="00E74DF1" w:rsidRDefault="00E74DF1" w:rsidP="00E74DF1">
      <w:pPr>
        <w:spacing w:before="20" w:after="20" w:line="360" w:lineRule="auto"/>
        <w:ind w:right="20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sz w:val="24"/>
        </w:rPr>
        <w:t>S</w:t>
      </w:r>
      <w:r>
        <w:rPr>
          <w:rFonts w:ascii="Times New Roman" w:eastAsia="맑은 고딕" w:hAnsi="Times New Roman" w:cs="Times New Roman"/>
          <w:b/>
          <w:bCs/>
          <w:color w:val="000000"/>
          <w:sz w:val="24"/>
        </w:rPr>
        <w:t xml:space="preserve">upplementary Figure 1. </w:t>
      </w:r>
      <w:r w:rsidRPr="00254103">
        <w:rPr>
          <w:rFonts w:asciiTheme="majorBidi" w:eastAsia="맑은 고딕" w:hAnsiTheme="majorBidi" w:cstheme="majorBidi"/>
          <w:b/>
          <w:bCs/>
        </w:rPr>
        <w:t xml:space="preserve">Mean </w:t>
      </w:r>
      <w:proofErr w:type="spellStart"/>
      <w:r w:rsidRPr="00254103">
        <w:rPr>
          <w:rFonts w:asciiTheme="majorBidi" w:eastAsia="맑은 고딕" w:hAnsiTheme="majorBidi" w:cstheme="majorBidi"/>
          <w:b/>
          <w:bCs/>
        </w:rPr>
        <w:t>standardi</w:t>
      </w:r>
      <w:r>
        <w:rPr>
          <w:rFonts w:asciiTheme="majorBidi" w:eastAsia="맑은 고딕" w:hAnsiTheme="majorBidi" w:cstheme="majorBidi"/>
          <w:b/>
          <w:bCs/>
        </w:rPr>
        <w:t>s</w:t>
      </w:r>
      <w:r w:rsidRPr="00254103">
        <w:rPr>
          <w:rFonts w:asciiTheme="majorBidi" w:eastAsia="맑은 고딕" w:hAnsiTheme="majorBidi" w:cstheme="majorBidi"/>
          <w:b/>
          <w:bCs/>
        </w:rPr>
        <w:t>ed</w:t>
      </w:r>
      <w:proofErr w:type="spellEnd"/>
      <w:r w:rsidRPr="00254103">
        <w:rPr>
          <w:rFonts w:asciiTheme="majorBidi" w:eastAsia="맑은 고딕" w:hAnsiTheme="majorBidi" w:cstheme="majorBidi"/>
          <w:b/>
          <w:bCs/>
        </w:rPr>
        <w:t xml:space="preserve"> differences after </w:t>
      </w:r>
      <w:r>
        <w:rPr>
          <w:rFonts w:asciiTheme="majorBidi" w:eastAsia="맑은 고딕" w:hAnsiTheme="majorBidi" w:cstheme="majorBidi"/>
          <w:b/>
          <w:bCs/>
        </w:rPr>
        <w:t>propensity score-matching analyses</w:t>
      </w:r>
      <w:r>
        <w:rPr>
          <w:rFonts w:asciiTheme="majorBidi" w:eastAsia="맑은 고딕" w:hAnsiTheme="majorBidi" w:cstheme="majorBidi"/>
          <w:b/>
          <w:bCs/>
          <w:noProof/>
        </w:rPr>
        <w:drawing>
          <wp:inline distT="0" distB="0" distL="0" distR="0" wp14:anchorId="64CE32AF" wp14:editId="769FBADE">
            <wp:extent cx="8562775" cy="4013860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ve plot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1641" cy="401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eastAsia="맑은 고딕" w:hAnsiTheme="majorBidi" w:cstheme="majorBidi"/>
          <w:b/>
          <w:bCs/>
        </w:rPr>
        <w:t xml:space="preserve"> </w:t>
      </w:r>
    </w:p>
    <w:sectPr w:rsidR="00E74DF1" w:rsidRPr="00E74DF1" w:rsidSect="005A0B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0728B" w14:textId="77777777" w:rsidR="005A0B9F" w:rsidRDefault="005A0B9F" w:rsidP="002535F9">
      <w:pPr>
        <w:spacing w:after="0" w:line="240" w:lineRule="auto"/>
      </w:pPr>
      <w:r>
        <w:separator/>
      </w:r>
    </w:p>
  </w:endnote>
  <w:endnote w:type="continuationSeparator" w:id="0">
    <w:p w14:paraId="27EC69C1" w14:textId="77777777" w:rsidR="005A0B9F" w:rsidRDefault="005A0B9F" w:rsidP="00253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EF552" w14:textId="77777777" w:rsidR="005A0B9F" w:rsidRDefault="005A0B9F" w:rsidP="002535F9">
      <w:pPr>
        <w:spacing w:after="0" w:line="240" w:lineRule="auto"/>
      </w:pPr>
      <w:r>
        <w:separator/>
      </w:r>
    </w:p>
  </w:footnote>
  <w:footnote w:type="continuationSeparator" w:id="0">
    <w:p w14:paraId="12259E6C" w14:textId="77777777" w:rsidR="005A0B9F" w:rsidRDefault="005A0B9F" w:rsidP="002535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04296"/>
    <w:multiLevelType w:val="hybridMultilevel"/>
    <w:tmpl w:val="52642A4A"/>
    <w:lvl w:ilvl="0" w:tplc="63FE6E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2654E3"/>
    <w:multiLevelType w:val="hybridMultilevel"/>
    <w:tmpl w:val="AD0A0B36"/>
    <w:lvl w:ilvl="0" w:tplc="9BBE41F4">
      <w:start w:val="1"/>
      <w:numFmt w:val="upperRoman"/>
      <w:lvlText w:val="%1."/>
      <w:lvlJc w:val="left"/>
      <w:pPr>
        <w:ind w:left="74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0" w:hanging="400"/>
      </w:pPr>
    </w:lvl>
    <w:lvl w:ilvl="2" w:tplc="0409001B" w:tentative="1">
      <w:start w:val="1"/>
      <w:numFmt w:val="lowerRoman"/>
      <w:lvlText w:val="%3."/>
      <w:lvlJc w:val="right"/>
      <w:pPr>
        <w:ind w:left="1220" w:hanging="400"/>
      </w:pPr>
    </w:lvl>
    <w:lvl w:ilvl="3" w:tplc="0409000F" w:tentative="1">
      <w:start w:val="1"/>
      <w:numFmt w:val="decimal"/>
      <w:lvlText w:val="%4."/>
      <w:lvlJc w:val="left"/>
      <w:pPr>
        <w:ind w:left="1620" w:hanging="400"/>
      </w:pPr>
    </w:lvl>
    <w:lvl w:ilvl="4" w:tplc="04090019" w:tentative="1">
      <w:start w:val="1"/>
      <w:numFmt w:val="upperLetter"/>
      <w:lvlText w:val="%5."/>
      <w:lvlJc w:val="left"/>
      <w:pPr>
        <w:ind w:left="2020" w:hanging="400"/>
      </w:pPr>
    </w:lvl>
    <w:lvl w:ilvl="5" w:tplc="0409001B" w:tentative="1">
      <w:start w:val="1"/>
      <w:numFmt w:val="lowerRoman"/>
      <w:lvlText w:val="%6."/>
      <w:lvlJc w:val="right"/>
      <w:pPr>
        <w:ind w:left="2420" w:hanging="400"/>
      </w:pPr>
    </w:lvl>
    <w:lvl w:ilvl="6" w:tplc="0409000F" w:tentative="1">
      <w:start w:val="1"/>
      <w:numFmt w:val="decimal"/>
      <w:lvlText w:val="%7."/>
      <w:lvlJc w:val="left"/>
      <w:pPr>
        <w:ind w:left="2820" w:hanging="400"/>
      </w:pPr>
    </w:lvl>
    <w:lvl w:ilvl="7" w:tplc="04090019" w:tentative="1">
      <w:start w:val="1"/>
      <w:numFmt w:val="upperLetter"/>
      <w:lvlText w:val="%8."/>
      <w:lvlJc w:val="left"/>
      <w:pPr>
        <w:ind w:left="3220" w:hanging="400"/>
      </w:pPr>
    </w:lvl>
    <w:lvl w:ilvl="8" w:tplc="0409001B" w:tentative="1">
      <w:start w:val="1"/>
      <w:numFmt w:val="lowerRoman"/>
      <w:lvlText w:val="%9."/>
      <w:lvlJc w:val="right"/>
      <w:pPr>
        <w:ind w:left="3620" w:hanging="400"/>
      </w:pPr>
    </w:lvl>
  </w:abstractNum>
  <w:abstractNum w:abstractNumId="2" w15:restartNumberingAfterBreak="0">
    <w:nsid w:val="7ED80385"/>
    <w:multiLevelType w:val="hybridMultilevel"/>
    <w:tmpl w:val="EC7AA5B8"/>
    <w:lvl w:ilvl="0" w:tplc="268AF6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 w16cid:durableId="2008628273">
    <w:abstractNumId w:val="2"/>
  </w:num>
  <w:num w:numId="2" w16cid:durableId="1844278283">
    <w:abstractNumId w:val="1"/>
  </w:num>
  <w:num w:numId="3" w16cid:durableId="787890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TY3NDc2MTIxNzNW0lEKTi0uzszPAykwMqgFAI4z4qotAAAA"/>
  </w:docVars>
  <w:rsids>
    <w:rsidRoot w:val="009F410D"/>
    <w:rsid w:val="000173D6"/>
    <w:rsid w:val="000278EA"/>
    <w:rsid w:val="00033CCB"/>
    <w:rsid w:val="00062DE5"/>
    <w:rsid w:val="00076F5F"/>
    <w:rsid w:val="000C27C3"/>
    <w:rsid w:val="000D6031"/>
    <w:rsid w:val="00144659"/>
    <w:rsid w:val="001464A1"/>
    <w:rsid w:val="00147466"/>
    <w:rsid w:val="001545F3"/>
    <w:rsid w:val="0018302C"/>
    <w:rsid w:val="001F6B2B"/>
    <w:rsid w:val="002312E7"/>
    <w:rsid w:val="002535F9"/>
    <w:rsid w:val="002C25FA"/>
    <w:rsid w:val="00314CCA"/>
    <w:rsid w:val="0032431F"/>
    <w:rsid w:val="00382175"/>
    <w:rsid w:val="003A62CF"/>
    <w:rsid w:val="003B7101"/>
    <w:rsid w:val="003D3032"/>
    <w:rsid w:val="003D3A02"/>
    <w:rsid w:val="003F2C86"/>
    <w:rsid w:val="004330CD"/>
    <w:rsid w:val="00444C70"/>
    <w:rsid w:val="00451B8E"/>
    <w:rsid w:val="00467084"/>
    <w:rsid w:val="004755A8"/>
    <w:rsid w:val="00493E62"/>
    <w:rsid w:val="004A00A2"/>
    <w:rsid w:val="004A054E"/>
    <w:rsid w:val="004A39C5"/>
    <w:rsid w:val="004A790E"/>
    <w:rsid w:val="004E3EDF"/>
    <w:rsid w:val="00520135"/>
    <w:rsid w:val="005906F7"/>
    <w:rsid w:val="005A0B9F"/>
    <w:rsid w:val="005B44EF"/>
    <w:rsid w:val="005E1D58"/>
    <w:rsid w:val="005E2F82"/>
    <w:rsid w:val="00620732"/>
    <w:rsid w:val="00630F04"/>
    <w:rsid w:val="00631E66"/>
    <w:rsid w:val="006330BE"/>
    <w:rsid w:val="00652B3E"/>
    <w:rsid w:val="006712D2"/>
    <w:rsid w:val="00680030"/>
    <w:rsid w:val="006970CD"/>
    <w:rsid w:val="006A50B1"/>
    <w:rsid w:val="006C33F8"/>
    <w:rsid w:val="006E59CB"/>
    <w:rsid w:val="006E5A55"/>
    <w:rsid w:val="00713119"/>
    <w:rsid w:val="007727FD"/>
    <w:rsid w:val="007825B4"/>
    <w:rsid w:val="007B3AF2"/>
    <w:rsid w:val="007C74BE"/>
    <w:rsid w:val="007F2881"/>
    <w:rsid w:val="00810D0B"/>
    <w:rsid w:val="00827FBA"/>
    <w:rsid w:val="008303A0"/>
    <w:rsid w:val="00830ADD"/>
    <w:rsid w:val="0083330E"/>
    <w:rsid w:val="00844436"/>
    <w:rsid w:val="00873329"/>
    <w:rsid w:val="00890060"/>
    <w:rsid w:val="008C16F6"/>
    <w:rsid w:val="008C75B2"/>
    <w:rsid w:val="008E0E06"/>
    <w:rsid w:val="008E2F24"/>
    <w:rsid w:val="00927D3A"/>
    <w:rsid w:val="00944116"/>
    <w:rsid w:val="00946A93"/>
    <w:rsid w:val="00993315"/>
    <w:rsid w:val="009A406F"/>
    <w:rsid w:val="009A5420"/>
    <w:rsid w:val="009B099E"/>
    <w:rsid w:val="009B7518"/>
    <w:rsid w:val="009E1BCA"/>
    <w:rsid w:val="009F410D"/>
    <w:rsid w:val="009F5D6B"/>
    <w:rsid w:val="00A07350"/>
    <w:rsid w:val="00A271ED"/>
    <w:rsid w:val="00A36040"/>
    <w:rsid w:val="00A54D36"/>
    <w:rsid w:val="00A5791D"/>
    <w:rsid w:val="00A62F0F"/>
    <w:rsid w:val="00A7745F"/>
    <w:rsid w:val="00AA0274"/>
    <w:rsid w:val="00AE3452"/>
    <w:rsid w:val="00B466E4"/>
    <w:rsid w:val="00B47699"/>
    <w:rsid w:val="00BB62BD"/>
    <w:rsid w:val="00BC4BCE"/>
    <w:rsid w:val="00BC5C78"/>
    <w:rsid w:val="00BD6623"/>
    <w:rsid w:val="00C07C38"/>
    <w:rsid w:val="00C60A72"/>
    <w:rsid w:val="00C61ED5"/>
    <w:rsid w:val="00C73796"/>
    <w:rsid w:val="00C81E49"/>
    <w:rsid w:val="00CA0666"/>
    <w:rsid w:val="00CB6405"/>
    <w:rsid w:val="00CC3A57"/>
    <w:rsid w:val="00CD1BB4"/>
    <w:rsid w:val="00CF3FAB"/>
    <w:rsid w:val="00CF58DF"/>
    <w:rsid w:val="00D04846"/>
    <w:rsid w:val="00D42FCF"/>
    <w:rsid w:val="00D51B05"/>
    <w:rsid w:val="00D540C4"/>
    <w:rsid w:val="00D564CF"/>
    <w:rsid w:val="00D77919"/>
    <w:rsid w:val="00DA14BE"/>
    <w:rsid w:val="00DA1946"/>
    <w:rsid w:val="00DA1D1A"/>
    <w:rsid w:val="00DA434A"/>
    <w:rsid w:val="00DC6F34"/>
    <w:rsid w:val="00E24743"/>
    <w:rsid w:val="00E43316"/>
    <w:rsid w:val="00E44E66"/>
    <w:rsid w:val="00E45D08"/>
    <w:rsid w:val="00E64FA6"/>
    <w:rsid w:val="00E74DF1"/>
    <w:rsid w:val="00E96CC2"/>
    <w:rsid w:val="00EB5EBA"/>
    <w:rsid w:val="00EB70BC"/>
    <w:rsid w:val="00EC1195"/>
    <w:rsid w:val="00EC5A5C"/>
    <w:rsid w:val="00F0681D"/>
    <w:rsid w:val="00F10C49"/>
    <w:rsid w:val="00F516E2"/>
    <w:rsid w:val="00F64B4D"/>
    <w:rsid w:val="00F668A2"/>
    <w:rsid w:val="00F82337"/>
    <w:rsid w:val="00F83744"/>
    <w:rsid w:val="00FC2CD2"/>
    <w:rsid w:val="00FF39CF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A4B6"/>
  <w15:chartTrackingRefBased/>
  <w15:docId w15:val="{132D0ACC-AD0B-4A46-A67D-F887475B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10D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EC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C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35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35F9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2535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35F9"/>
    <w:rPr>
      <w:kern w:val="0"/>
      <w:sz w:val="22"/>
    </w:rPr>
  </w:style>
  <w:style w:type="paragraph" w:styleId="a6">
    <w:name w:val="Balloon Text"/>
    <w:basedOn w:val="a"/>
    <w:link w:val="Char1"/>
    <w:uiPriority w:val="99"/>
    <w:semiHidden/>
    <w:unhideWhenUsed/>
    <w:rsid w:val="00DA19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A1946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2DE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2DE5"/>
  </w:style>
  <w:style w:type="character" w:customStyle="1" w:styleId="Char2">
    <w:name w:val="메모 텍스트 Char"/>
    <w:basedOn w:val="a0"/>
    <w:link w:val="a8"/>
    <w:uiPriority w:val="99"/>
    <w:semiHidden/>
    <w:rsid w:val="00062DE5"/>
    <w:rPr>
      <w:kern w:val="0"/>
      <w:sz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2DE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2DE5"/>
    <w:rPr>
      <w:b/>
      <w:bCs/>
      <w:kern w:val="0"/>
      <w:sz w:val="22"/>
    </w:rPr>
  </w:style>
  <w:style w:type="paragraph" w:styleId="aa">
    <w:name w:val="List Paragraph"/>
    <w:basedOn w:val="a"/>
    <w:uiPriority w:val="34"/>
    <w:qFormat/>
    <w:rsid w:val="00E74DF1"/>
    <w:pPr>
      <w:ind w:leftChars="400" w:left="800"/>
    </w:pPr>
  </w:style>
  <w:style w:type="table" w:customStyle="1" w:styleId="11">
    <w:name w:val="표 구분선11"/>
    <w:basedOn w:val="a1"/>
    <w:next w:val="a3"/>
    <w:uiPriority w:val="39"/>
    <w:rsid w:val="008E0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8727D-8797-42C2-9BEF-DDAD08114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혜</dc:creator>
  <cp:keywords/>
  <dc:description/>
  <cp:lastModifiedBy>김민관(용인 심장내과)</cp:lastModifiedBy>
  <cp:revision>2</cp:revision>
  <dcterms:created xsi:type="dcterms:W3CDTF">2024-02-03T23:50:00Z</dcterms:created>
  <dcterms:modified xsi:type="dcterms:W3CDTF">2024-02-03T23:50:00Z</dcterms:modified>
</cp:coreProperties>
</file>